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60" w:type="dxa"/>
        <w:tblLook w:val="04A0" w:firstRow="1" w:lastRow="0" w:firstColumn="1" w:lastColumn="0" w:noHBand="0" w:noVBand="1"/>
      </w:tblPr>
      <w:tblGrid>
        <w:gridCol w:w="1241"/>
        <w:gridCol w:w="1729"/>
        <w:gridCol w:w="1812"/>
        <w:gridCol w:w="1527"/>
        <w:gridCol w:w="1530"/>
        <w:gridCol w:w="1621"/>
      </w:tblGrid>
      <w:tr w:rsidR="0089259A" w:rsidRPr="004710C6" w14:paraId="4C93F7A1" w14:textId="77777777" w:rsidTr="009036CE">
        <w:trPr>
          <w:trHeight w:val="300"/>
        </w:trPr>
        <w:tc>
          <w:tcPr>
            <w:tcW w:w="9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2E59" w14:textId="0B7A164D" w:rsidR="0089259A" w:rsidRPr="004710C6" w:rsidRDefault="0089259A" w:rsidP="00CF3E41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Supplementary file 1</w:t>
            </w: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: Effort expressed as camera nights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ith spatial replicates in parentheses </w:t>
            </w: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or camera traps run in Washington, DC and Raleigh, NC from 2012-2016 between different </w:t>
            </w:r>
            <w:r w:rsidR="00582031">
              <w:rPr>
                <w:rFonts w:eastAsia="Times New Roman" w:cstheme="minorHAnsi"/>
                <w:color w:val="000000"/>
                <w:sz w:val="24"/>
                <w:szCs w:val="24"/>
              </w:rPr>
              <w:t>levels</w:t>
            </w: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ong the urban-wild gradient around each city.</w:t>
            </w:r>
          </w:p>
        </w:tc>
      </w:tr>
      <w:tr w:rsidR="0089259A" w:rsidRPr="004710C6" w14:paraId="1BCD21F3" w14:textId="77777777" w:rsidTr="009036CE">
        <w:trPr>
          <w:trHeight w:val="300"/>
        </w:trPr>
        <w:tc>
          <w:tcPr>
            <w:tcW w:w="9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FB985" w14:textId="77777777" w:rsidR="0089259A" w:rsidRPr="004710C6" w:rsidRDefault="0089259A" w:rsidP="00CF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>Washington, DC</w:t>
            </w:r>
          </w:p>
        </w:tc>
      </w:tr>
      <w:tr w:rsidR="0089259A" w:rsidRPr="004710C6" w14:paraId="56F3D2CD" w14:textId="77777777" w:rsidTr="009036CE">
        <w:trPr>
          <w:trHeight w:val="300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C19B5" w14:textId="148F2D2F" w:rsidR="0089259A" w:rsidRPr="004710C6" w:rsidRDefault="00582031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Gradient Leve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2F199" w14:textId="0636B6DE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arge Forest </w:t>
            </w:r>
            <w:r w:rsidRPr="004710C6">
              <w:rPr>
                <w:rFonts w:cstheme="minorHAnsi"/>
                <w:sz w:val="24"/>
                <w:szCs w:val="24"/>
              </w:rPr>
              <w:t>&gt;10</w:t>
            </w:r>
            <w:r w:rsidR="009036CE">
              <w:rPr>
                <w:rFonts w:cstheme="minorHAnsi"/>
                <w:sz w:val="24"/>
                <w:szCs w:val="24"/>
              </w:rPr>
              <w:t xml:space="preserve"> </w:t>
            </w:r>
            <w:r w:rsidRPr="004710C6">
              <w:rPr>
                <w:rFonts w:cstheme="minorHAnsi"/>
                <w:sz w:val="24"/>
                <w:szCs w:val="24"/>
              </w:rPr>
              <w:t>km</w:t>
            </w:r>
            <w:r w:rsidRPr="004710C6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B40F0" w14:textId="7C1213DF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mall Forest </w:t>
            </w:r>
            <m:oMath>
              <m:r>
                <w:rPr>
                  <w:rFonts w:ascii="Cambria Math" w:hAnsi="Cambria Math" w:cstheme="minorHAnsi"/>
                  <w:sz w:val="24"/>
                  <w:szCs w:val="24"/>
                </w:rPr>
                <m:t>≤</m:t>
              </m:r>
            </m:oMath>
            <w:r w:rsidRPr="004710C6">
              <w:rPr>
                <w:rFonts w:cstheme="minorHAnsi"/>
                <w:sz w:val="24"/>
                <w:szCs w:val="24"/>
              </w:rPr>
              <w:t>10</w:t>
            </w:r>
            <w:r w:rsidR="009036CE">
              <w:rPr>
                <w:rFonts w:cstheme="minorHAnsi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710C6">
              <w:rPr>
                <w:rFonts w:cstheme="minorHAnsi"/>
                <w:sz w:val="24"/>
                <w:szCs w:val="24"/>
              </w:rPr>
              <w:t>km</w:t>
            </w:r>
            <w:r w:rsidRPr="004710C6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72687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>Yar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E0619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CCD10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</w:tr>
      <w:tr w:rsidR="0089259A" w:rsidRPr="004710C6" w14:paraId="18C89A6C" w14:textId="77777777" w:rsidTr="009036CE">
        <w:trPr>
          <w:trHeight w:val="359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334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ED6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5A0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430.3 (12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BD1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1F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675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430.3 (12)</w:t>
            </w:r>
          </w:p>
        </w:tc>
      </w:tr>
      <w:tr w:rsidR="0089259A" w:rsidRPr="004710C6" w14:paraId="0A61AE06" w14:textId="77777777" w:rsidTr="009036CE">
        <w:trPr>
          <w:trHeight w:val="359"/>
        </w:trPr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D4B5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1BCA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17.4 (25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EDC6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30 (21)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9329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09.4 (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3149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97F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156.8 (51)</w:t>
            </w:r>
          </w:p>
        </w:tc>
      </w:tr>
      <w:tr w:rsidR="0089259A" w:rsidRPr="004710C6" w14:paraId="6D3B84AF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A55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Exurba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AE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671.8 (3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18B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50.5 (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B7D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281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3A8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52E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103.3 (52)</w:t>
            </w:r>
          </w:p>
        </w:tc>
      </w:tr>
      <w:tr w:rsidR="0089259A" w:rsidRPr="004710C6" w14:paraId="5124C807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18A6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182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737.4 (3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3D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699 (8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932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98.3 (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150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DFC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3034.7 (142)</w:t>
            </w:r>
          </w:p>
        </w:tc>
      </w:tr>
      <w:tr w:rsidR="0089259A" w:rsidRPr="004710C6" w14:paraId="0448AB01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B93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008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4076 (17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E9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720.6 (7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B734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BA7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D45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796.6 (255)</w:t>
            </w:r>
          </w:p>
        </w:tc>
      </w:tr>
      <w:tr w:rsidR="0089259A" w:rsidRPr="004710C6" w14:paraId="48C0F325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FBE9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FC79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6002.6 (267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9E46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4530.3 (19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C80F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988.8 (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BF1E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A94E" w14:textId="77777777" w:rsidR="0089259A" w:rsidRPr="004710C6" w:rsidRDefault="0089259A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1521.6 (512)</w:t>
            </w:r>
          </w:p>
        </w:tc>
      </w:tr>
      <w:tr w:rsidR="0089259A" w:rsidRPr="004710C6" w14:paraId="0E0B7C6A" w14:textId="77777777" w:rsidTr="009036CE">
        <w:trPr>
          <w:trHeight w:val="300"/>
        </w:trPr>
        <w:tc>
          <w:tcPr>
            <w:tcW w:w="94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BC2B" w14:textId="77777777" w:rsidR="0089259A" w:rsidRPr="004710C6" w:rsidRDefault="0089259A" w:rsidP="00CF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eastAsia="Times New Roman" w:cstheme="minorHAnsi"/>
                <w:color w:val="000000"/>
                <w:sz w:val="24"/>
                <w:szCs w:val="24"/>
              </w:rPr>
              <w:t>Raleigh, NC</w:t>
            </w:r>
          </w:p>
        </w:tc>
      </w:tr>
      <w:tr w:rsidR="0089259A" w:rsidRPr="004710C6" w14:paraId="5C862AD8" w14:textId="77777777" w:rsidTr="009036CE">
        <w:trPr>
          <w:trHeight w:val="300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A39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3FE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05.9 (4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47B4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3346 (152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BD4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2981.9 (14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C06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070.3 (5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BB03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7504.2 (360)</w:t>
            </w:r>
          </w:p>
        </w:tc>
      </w:tr>
      <w:tr w:rsidR="0089259A" w:rsidRPr="004710C6" w14:paraId="187B8777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889F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Exurba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1AC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251.5 (1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905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2673.6 (12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DE0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545.9 (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1AC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956.1 (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1F45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427.1 (258)</w:t>
            </w:r>
          </w:p>
        </w:tc>
      </w:tr>
      <w:tr w:rsidR="0089259A" w:rsidRPr="004710C6" w14:paraId="17D0945F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9B33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B7F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603.2 (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40F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801.4 (8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DA6A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637.1 (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95E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059.9 (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236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4101.5 (188)</w:t>
            </w:r>
          </w:p>
        </w:tc>
      </w:tr>
      <w:tr w:rsidR="0089259A" w:rsidRPr="004710C6" w14:paraId="2935A92D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2A4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4EA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987.7 (43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57D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322.7 (66)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3E5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69C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ADEA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2310.3 (109)</w:t>
            </w:r>
          </w:p>
        </w:tc>
      </w:tr>
      <w:tr w:rsidR="0089259A" w:rsidRPr="004710C6" w14:paraId="1E827C53" w14:textId="77777777" w:rsidTr="009036CE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DB8C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462D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948.4 (8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0EA8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9143.6 (42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027E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5164.9 (25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9636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3086.3 (15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4199" w14:textId="77777777" w:rsidR="0089259A" w:rsidRPr="004710C6" w:rsidRDefault="0089259A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710C6">
              <w:rPr>
                <w:rFonts w:cstheme="minorHAnsi"/>
                <w:color w:val="000000"/>
                <w:sz w:val="24"/>
                <w:szCs w:val="24"/>
              </w:rPr>
              <w:t>19343.1 (915)</w:t>
            </w:r>
          </w:p>
        </w:tc>
      </w:tr>
    </w:tbl>
    <w:p w14:paraId="32464F54" w14:textId="77777777" w:rsidR="00100FD6" w:rsidRDefault="00100FD6"/>
    <w:sectPr w:rsidR="001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9A"/>
    <w:rsid w:val="00100FD6"/>
    <w:rsid w:val="00582031"/>
    <w:rsid w:val="0089259A"/>
    <w:rsid w:val="0090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15F77"/>
  <w15:chartTrackingRefBased/>
  <w15:docId w15:val="{8F5CA40E-1780-4ADA-A096-9E973143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59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3</cp:revision>
  <cp:lastPrinted>2018-05-11T17:53:00Z</cp:lastPrinted>
  <dcterms:created xsi:type="dcterms:W3CDTF">2018-05-11T17:52:00Z</dcterms:created>
  <dcterms:modified xsi:type="dcterms:W3CDTF">2018-08-22T13:34:00Z</dcterms:modified>
</cp:coreProperties>
</file>